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0BC3324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right="0"/>
        <w:jc w:val="left"/>
        <w:textAlignment w:val="auto"/>
        <w:rPr>
          <w:rFonts w:hint="default" w:asciiTheme="minorHAnsi" w:hAnsiTheme="minorHAnsi" w:eastAsiaTheme="minor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 Regular" w:hAnsi="Times New Roman Regular" w:cs="Times New Roman Regular" w:eastAsiaTheme="minorEastAsia"/>
          <w:i w:val="0"/>
          <w:iCs w:val="0"/>
          <w:color w:val="auto"/>
          <w:kern w:val="2"/>
          <w:sz w:val="24"/>
          <w:szCs w:val="24"/>
          <w:lang w:val="en-US" w:eastAsia="zh-CN" w:bidi="ar-SA"/>
        </w:rPr>
        <w:t>Table</w:t>
      </w:r>
      <w:r>
        <w:rPr>
          <w:rFonts w:hint="default" w:ascii="Times New Roman Regular" w:hAnsi="Times New Roman Regular" w:cs="Times New Roman Regular"/>
          <w:i w:val="0"/>
          <w:iCs w:val="0"/>
          <w:color w:val="auto"/>
          <w:kern w:val="2"/>
          <w:sz w:val="24"/>
          <w:szCs w:val="24"/>
          <w:lang w:val="en-US" w:eastAsia="zh-CN" w:bidi="ar-SA"/>
        </w:rPr>
        <w:t xml:space="preserve"> 2 </w:t>
      </w:r>
      <w:r>
        <w:rPr>
          <w:rFonts w:hint="default" w:ascii="Times New Roman Regular" w:hAnsi="Times New Roman Regular" w:cs="Times New Roman Regular" w:eastAsiaTheme="minorEastAsia"/>
          <w:i w:val="0"/>
          <w:iCs w:val="0"/>
          <w:color w:val="auto"/>
          <w:kern w:val="2"/>
          <w:sz w:val="24"/>
          <w:szCs w:val="24"/>
          <w:lang w:val="en-US" w:eastAsia="zh-CN" w:bidi="ar-SA"/>
        </w:rPr>
        <w:t>Comparison of observed and imputed distributions for continuous variables</w:t>
      </w:r>
    </w:p>
    <w:tbl>
      <w:tblPr>
        <w:tblStyle w:val="2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788"/>
        <w:gridCol w:w="1788"/>
        <w:gridCol w:w="1588"/>
        <w:gridCol w:w="1304"/>
        <w:gridCol w:w="1595"/>
      </w:tblGrid>
      <w:tr w14:paraId="53233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0" w:hRule="atLeast"/>
        </w:trPr>
        <w:tc>
          <w:tcPr>
            <w:tcW w:w="9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37B8002D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8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6732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ed</w:t>
            </w:r>
          </w:p>
          <w:p w14:paraId="4C83D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(SD)</w:t>
            </w:r>
          </w:p>
        </w:tc>
        <w:tc>
          <w:tcPr>
            <w:tcW w:w="8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C122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uted</w:t>
            </w:r>
          </w:p>
          <w:p w14:paraId="246B8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(SD)</w:t>
            </w:r>
          </w:p>
        </w:tc>
        <w:tc>
          <w:tcPr>
            <w:tcW w:w="7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7C4A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ed Median</w:t>
            </w:r>
          </w:p>
        </w:tc>
        <w:tc>
          <w:tcPr>
            <w:tcW w:w="65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E388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uted Median</w:t>
            </w:r>
          </w:p>
        </w:tc>
        <w:tc>
          <w:tcPr>
            <w:tcW w:w="7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4710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KS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</w:tr>
      <w:tr w14:paraId="39FA5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60" w:hRule="atLeast"/>
        </w:trPr>
        <w:tc>
          <w:tcPr>
            <w:tcW w:w="9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E0476D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9E8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38 (14.40)</w:t>
            </w:r>
          </w:p>
        </w:tc>
        <w:tc>
          <w:tcPr>
            <w:tcW w:w="8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41E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38 (14.38)</w:t>
            </w:r>
          </w:p>
        </w:tc>
        <w:tc>
          <w:tcPr>
            <w:tcW w:w="7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453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65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DD7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7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173AB5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</w:tc>
      </w:tr>
      <w:tr w14:paraId="140E6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B0F249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71D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97 (3.5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B27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97 (3.5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FCA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7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AAE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7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83B5A9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</w:tc>
      </w:tr>
      <w:tr w14:paraId="2801F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5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C82BBA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I_Scor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697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 (0.4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320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 (0.4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0C5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A6E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CB4FC7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</w:tc>
      </w:tr>
      <w:tr w14:paraId="4DE47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A11D5D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1c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E8D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 (0.9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532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6 (0.95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3E9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EDC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1C5894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3</w:t>
            </w:r>
          </w:p>
        </w:tc>
      </w:tr>
      <w:tr w14:paraId="4CE0E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98F108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514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43 (4.0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7D3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46 (4.0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5D3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EBA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6B5BE7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</w:tc>
      </w:tr>
      <w:tr w14:paraId="6EB57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D4CFC9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EDB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 (0.1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CAC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 (0.1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7DD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EE9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324AA5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</w:tc>
      </w:tr>
      <w:tr w14:paraId="6D54A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844C05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FA0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 (0.8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D90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 (0.8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3D2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65C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B9361D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3</w:t>
            </w:r>
          </w:p>
        </w:tc>
      </w:tr>
      <w:tr w14:paraId="15084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6822BB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C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351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 (2.0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6E9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 (2.1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84F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C34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64CC7D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</w:tc>
      </w:tr>
      <w:tr w14:paraId="12C26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E4A400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132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 (0.7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E8D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 (0.7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149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AF7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DAB394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</w:tc>
      </w:tr>
      <w:tr w14:paraId="583B4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FC9D32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91E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2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58F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2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EEC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87F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F4FE33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</w:tc>
      </w:tr>
      <w:tr w14:paraId="3770B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C0B8C5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C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CD4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A6C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9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500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06A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4A08D1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</w:tc>
      </w:tr>
      <w:tr w14:paraId="4A01D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9723EC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C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66F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 (0.2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DD2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 (0.2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B83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1D8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7F0130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</w:tc>
      </w:tr>
      <w:tr w14:paraId="049C9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6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94D652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176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58 (15.4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9DE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64 (15.5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7AC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009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0012FD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</w:tc>
      </w:tr>
      <w:tr w14:paraId="781C7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17B09F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8CD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 (5.4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ECA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 (5.3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F3B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9C1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A0D433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</w:tc>
      </w:tr>
      <w:tr w14:paraId="5E3CA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33F947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0CB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 (1.6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2B5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 (1.6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FFE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2EF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FB3DC1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</w:tc>
      </w:tr>
      <w:tr w14:paraId="589D4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6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1215DC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7FE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87 (69.0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A30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66 (69.64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D68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4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645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2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A7E686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</w:tc>
      </w:tr>
      <w:tr w14:paraId="59F80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60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627773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C6C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 (0.01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884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 (0.01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1F9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452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1A9837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</w:tc>
      </w:tr>
      <w:tr w14:paraId="7945D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BFC6E6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EEA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 (1.3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DA6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 (1.36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B80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446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81F4E9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</w:tc>
      </w:tr>
      <w:tr w14:paraId="65444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</w:trPr>
        <w:tc>
          <w:tcPr>
            <w:tcW w:w="9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2D36C6A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p_value</w:t>
            </w:r>
          </w:p>
        </w:tc>
        <w:tc>
          <w:tcPr>
            <w:tcW w:w="8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63BA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0 (6.90)</w:t>
            </w:r>
          </w:p>
        </w:tc>
        <w:tc>
          <w:tcPr>
            <w:tcW w:w="8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D438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 (6.35)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D6AE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</w:t>
            </w:r>
          </w:p>
        </w:tc>
        <w:tc>
          <w:tcPr>
            <w:tcW w:w="6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4BB3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</w:t>
            </w:r>
          </w:p>
        </w:tc>
        <w:tc>
          <w:tcPr>
            <w:tcW w:w="7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AAEF4A4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&gt;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</w:tc>
      </w:tr>
      <w:bookmarkEnd w:id="0"/>
    </w:tbl>
    <w:p w14:paraId="4BB100BF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8"/>
    <w:family w:val="auto"/>
    <w:pitch w:val="default"/>
    <w:sig w:usb0="00000000" w:usb1="0000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F3F3C59"/>
    <w:rsid w:val="357F1FE9"/>
    <w:rsid w:val="4F79750A"/>
    <w:rsid w:val="51FFEB4A"/>
    <w:rsid w:val="C7AF1DBA"/>
    <w:rsid w:val="DF76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qFormat="1" w:unhideWhenUsed="0" w:uiPriority="0" w:semiHidden="0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31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32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kangpeipe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ma:contentTypeScope="" ma:contentTypeVersion="28" ct:_="" ma:_="" ma:contentTypeID="0x01010026445AF306EBB441B7A6158762C40D43" ma:contentTypeDescription="Create a new document." ma:versionID="885ac53139f20652f850277d10459b85" ma:contentTypeName="Document">
  <xsd:schema xmlns:ns3="970c08f3-bdc0-46be-888b-e62464d9f78c" xmlns:xsd="http://www.w3.org/2001/XMLSchema" xmlns:xs="http://www.w3.org/2001/XMLSchema" xmlns:p="http://schemas.microsoft.com/office/2006/metadata/properties" xmlns:ns2="26005759-6815-4540-b8ea-913958d74f23" targetNamespace="http://schemas.microsoft.com/office/2006/metadata/properties" ma:fieldsID="b20dbcea35cbef169bcf39aab5233ab6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readOnly="false" ma:displayName="Document ID" ma:description="Permanent link to this document." nillable="true" ma:internalName="_dlc_DocIdUrl" ma:index="2" ma:hidden="true">
      <xsd:complexType>
        <xsd:complexContent>
          <xsd:extension base="dms:URL">
            <xsd:sequence>
              <xsd:element name="Url" minOccurs="0" nillable="true" type="dms:ValidUrl"/>
              <xsd:element name="Description" nillable="true" type="xsd:string"/>
            </xsd:sequence>
          </xsd:extension>
        </xsd:complexContent>
      </xsd:complexType>
    </xsd:element>
    <xsd:element name="_dlc_DocId" ma:readOnly="false" ma:displayName="Document ID Value" ma:description="The value of the document ID assigned to this item." nillable="true" ma:internalName="_dlc_DocId" ma:index="7" ma:hidden="true">
      <xsd:simpleType>
        <xsd:restriction base="dms:Text"/>
      </xsd:simpleType>
    </xsd:element>
    <xsd:element name="_dlc_DocIdPersistId" ma:readOnly="false" ma:displayName="Persist ID" ma:description="Keep ID on add." nillable="true" ma:internalName="_dlc_DocIdPersistId" ma:index="9" ma:hidden="true">
      <xsd:simpleType>
        <xsd:restriction base="dms:Boolean"/>
      </xsd:simpleType>
    </xsd:element>
    <xsd:element name="SharedWithUsers" ma:readOnly="true" ma:displayName="Shared With" nillable="true" ma:internalName="SharedWithUsers" ma:index="14" ma:hidden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ma:readOnly="true" ma:displayName="Shared With Details" nillable="true" ma:internalName="SharedWithDetails" ma:index="15" ma:hidden="true">
      <xsd:simpleType>
        <xsd:restriction base="dms:Note"/>
      </xsd:simpleType>
    </xsd:element>
    <xsd:element ma:showField="CatchAllData" name="TaxCatchAll" ma:list="{43fa7804-5c1f-47ca-a814-a80f2ff05ca7}" ma:displayName="Taxonomy Catch All Column" nillable="true" ma:internalName="TaxCatchAll" ma:web="26005759-6815-4540-b8ea-913958d74f23" ma:index="29" ma:hidden="true">
      <xsd:complexType>
        <xsd:complexContent>
          <xsd:extension base="dms:MultiChoiceLookup">
            <xsd:sequence>
              <xsd:element name="Value" maxOccurs="unbounded" minOccurs="0" nillable="true" type="dms:Lookup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readOnly="true" ma:displayName="MediaServiceMetadata" nillable="true" ma:internalName="MediaServiceMetadata" ma:index="10" ma:hidden="true">
      <xsd:simpleType>
        <xsd:restriction base="dms:Note"/>
      </xsd:simpleType>
    </xsd:element>
    <xsd:element name="MediaServiceFastMetadata" ma:readOnly="true" ma:displayName="MediaServiceFastMetadata" nillable="true" ma:internalName="MediaServiceFastMetadata" ma:index="11" ma:hidden="true">
      <xsd:simpleType>
        <xsd:restriction base="dms:Note"/>
      </xsd:simpleType>
    </xsd:element>
    <xsd:element name="MediaServiceAutoKeyPoints" ma:readOnly="true" ma:displayName="MediaServiceAutoKeyPoints" nillable="true" ma:internalName="MediaServiceAutoKeyPoints" ma:index="12" ma:hidden="true">
      <xsd:simpleType>
        <xsd:restriction base="dms:Note"/>
      </xsd:simpleType>
    </xsd:element>
    <xsd:element name="MediaServiceKeyPoints" ma:readOnly="true" ma:displayName="KeyPoints" nillable="true" ma:internalName="MediaServiceKeyPoints" ma:index="13" ma:hidden="true">
      <xsd:simpleType>
        <xsd:restriction base="dms:Note"/>
      </xsd:simpleType>
    </xsd:element>
    <xsd:element name="MediaServiceDateTaken" ma:readOnly="true" ma:displayName="MediaServiceDateTaken" nillable="true" ma:internalName="MediaServiceDateTaken" ma:index="16" ma:hidden="true">
      <xsd:simpleType>
        <xsd:restriction base="dms:Text"/>
      </xsd:simpleType>
    </xsd:element>
    <xsd:element name="Status" ma:default="New" ma:displayName="Status" ma:description="Archive function" nillable="true" ma:format="Dropdown" ma:internalName="Status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SharePointGroup="0" ma:list="UserInfo" ma:displayName="Lead" nillable="true" ma:format="Dropdown" ma:internalName="Lead" ma:index="19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ma:displayName="Description" nillable="true" ma:format="Dropdown" ma:internalName="Description" ma:index="20">
      <xsd:simpleType>
        <xsd:restriction base="dms:Note">
          <xsd:maxLength value="255"/>
        </xsd:restriction>
      </xsd:simpleType>
    </xsd:element>
    <xsd:element name="_Flow_SignoffStatus" ma:displayName="Sign-off status" nillable="true" ma:internalName="Sign_x002d_off_x0020_status" ma:index="21">
      <xsd:simpleType>
        <xsd:restriction base="dms:Text"/>
      </xsd:simpleType>
    </xsd:element>
    <xsd:element name="MediaServiceOCR" ma:readOnly="true" ma:displayName="Extracted Text" nillable="true" ma:internalName="MediaServiceOCR" ma:index="22">
      <xsd:simpleType>
        <xsd:restriction base="dms:Note">
          <xsd:maxLength value="255"/>
        </xsd:restriction>
      </xsd:simpleType>
    </xsd:element>
    <xsd:element name="MediaServiceGenerationTime" ma:readOnly="true" ma:displayName="MediaServiceGenerationTime" nillable="true" ma:internalName="MediaServiceGenerationTime" ma:index="23" ma:hidden="true">
      <xsd:simpleType>
        <xsd:restriction base="dms:Text"/>
      </xsd:simpleType>
    </xsd:element>
    <xsd:element name="MediaServiceEventHashCode" ma:readOnly="true" ma:displayName="MediaServiceEventHashCode" nillable="true" ma:internalName="MediaServiceEventHashCode" ma:index="24" ma:hidden="true">
      <xsd:simpleType>
        <xsd:restriction base="dms:Text"/>
      </xsd:simpleType>
    </xsd:element>
    <xsd:element name="MediaServiceLocation" ma:readOnly="true" ma:displayName="Location" nillable="true" ma:internalName="MediaServiceLocation" ma:index="25">
      <xsd:simpleType>
        <xsd:restriction base="dms:Text"/>
      </xsd:simpleType>
    </xsd:element>
    <xsd:element name="MediaLengthInSeconds" ma:readOnly="true" ma:displayName="Length (seconds)" nillable="true" ma:internalName="MediaLengthInSeconds" ma:index="26">
      <xsd:simpleType>
        <xsd:restriction base="dms:Unknown"/>
      </xsd:simpleType>
    </xsd:element>
    <xsd:element name="lcf76f155ced4ddcb4097134ff3c332f" ma:anchorId="fba54fb3-c3e1-fe81-a776-ca4b69148c4d" ma:isKeyword="false" ma:readOnly="false" ma:termSetId="09814cd3-568e-fe90-9814-8d621ff8fb84" ma:open="true" ma:displayName="Image Tags" ma:taxonomy="true" nillable="true" ma:fieldId="{5cf76f15-5ced-4ddc-b409-7134ff3c332f}" ma:sspId="465d274b-74f9-43c9-a5ca-fb7fe75b76de" ma:internalName="lcf76f155ced4ddcb4097134ff3c332f" ma:taxonomyMulti="true" ma:taxonomyFieldName="MediaServiceImageTags" ma:index="28">
      <xsd:complexType>
        <xsd:sequence>
          <xsd:element maxOccurs="1" ref="pc:Terms" minOccurs="0"/>
        </xsd:sequence>
      </xsd:complexType>
    </xsd:element>
  </xsd:schema>
  <xsd:schema xmlns:xsd="http://www.w3.org/2001/XMLSchema" xmlns:dcterms="http://purl.org/dc/terms/" xmlns:xsi="http://www.w3.org/2001/XMLSchema-instance" xmlns="http://schemas.openxmlformats.org/package/2006/metadata/core-properties" xmlns:odoc="http://schemas.microsoft.com/internal/obd" xmlns:dc="http://purl.org/dc/elements/1.1/" targetNamespace="http://schemas.openxmlformats.org/package/2006/metadata/core-properties" blockDefault="#all" attributeFormDefault="unqualified" elementFormDefault="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name="contentType" maxOccurs="1" minOccurs="0" ma:displayName="Content Type" type="xsd:string"/>
        <xsd:element maxOccurs="1" ref="dc:title" minOccurs="0" ma:displayName="Title" ma:index="1"/>
        <xsd:element maxOccurs="1" ref="dc:subject" minOccurs="0"/>
        <xsd:element maxOccurs="1" ref="dc:description" minOccurs="0"/>
        <xsd:element name="keywords" maxOccurs="1" minOccurs="0" type="xsd:string"/>
        <xsd:element maxOccurs="1" ref="dc:language" minOccurs="0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ref="dcterms:modified" minOccurs="0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42</Words>
  <Characters>810</Characters>
  <Lines>6</Lines>
  <Paragraphs>1</Paragraphs>
  <TotalTime>2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0:58:00Z</dcterms:created>
  <dc:creator>Frontiers</dc:creator>
  <cp:lastModifiedBy>培娃</cp:lastModifiedBy>
  <cp:lastPrinted>2013-10-04T20:51:00Z</cp:lastPrinted>
  <dcterms:modified xsi:type="dcterms:W3CDTF">2026-05-18T21:28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967C2D80C4BD2CD591AA80696CF6C848_42</vt:lpwstr>
  </property>
</Properties>
</file>